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2D2A7" w14:textId="43144DDB" w:rsidR="005D1148" w:rsidRPr="00415AE7" w:rsidRDefault="00072D0B" w:rsidP="00415AE7">
      <w:pPr>
        <w:jc w:val="center"/>
        <w:rPr>
          <w:b/>
          <w:bCs/>
          <w:u w:val="single"/>
        </w:rPr>
      </w:pPr>
      <w:r w:rsidRPr="00415AE7">
        <w:rPr>
          <w:b/>
          <w:bCs/>
          <w:u w:val="single"/>
        </w:rPr>
        <w:t>LENS FGD Discussion Guide</w:t>
      </w:r>
    </w:p>
    <w:p w14:paraId="7CFB921D" w14:textId="5A214E48" w:rsidR="00072D0B" w:rsidRDefault="00072D0B"/>
    <w:p w14:paraId="3DB65291" w14:textId="77777777" w:rsidR="00824471" w:rsidRPr="00415AE7" w:rsidRDefault="00824471">
      <w:pPr>
        <w:rPr>
          <w:b/>
          <w:bCs/>
          <w:u w:val="single"/>
        </w:rPr>
      </w:pPr>
      <w:r w:rsidRPr="00415AE7">
        <w:rPr>
          <w:b/>
          <w:bCs/>
          <w:u w:val="single"/>
        </w:rPr>
        <w:t>Notes</w:t>
      </w:r>
    </w:p>
    <w:p w14:paraId="4AC501CA" w14:textId="7F581CE4" w:rsidR="00072D0B" w:rsidRDefault="00824471" w:rsidP="00824471">
      <w:pPr>
        <w:pStyle w:val="ListParagraph"/>
        <w:numPr>
          <w:ilvl w:val="0"/>
          <w:numId w:val="1"/>
        </w:numPr>
      </w:pPr>
      <w:r>
        <w:t>The FGD discussion questions do not need to be asked exactly as written. If a participant brings up an interesting point that you think is relevant, you can take a few minutes to discuss this topic with the group. However, if participants begin discussing subjects that are not relevant, it is important to return to the discussion questions.</w:t>
      </w:r>
    </w:p>
    <w:p w14:paraId="72594F89" w14:textId="286CC4E0" w:rsidR="00824471" w:rsidRDefault="00824471" w:rsidP="00824471">
      <w:pPr>
        <w:pStyle w:val="ListParagraph"/>
        <w:numPr>
          <w:ilvl w:val="0"/>
          <w:numId w:val="1"/>
        </w:numPr>
      </w:pPr>
      <w:r>
        <w:t xml:space="preserve">When asking the discussion questions, try to focus on the </w:t>
      </w:r>
      <w:r w:rsidRPr="00B444BA">
        <w:rPr>
          <w:i/>
          <w:iCs/>
        </w:rPr>
        <w:t>community</w:t>
      </w:r>
      <w:r>
        <w:t xml:space="preserve"> perspective. For example, you can ask participants to share their favorite food first, but you should especially focus on what foods they think </w:t>
      </w:r>
      <w:r w:rsidRPr="00B444BA">
        <w:rPr>
          <w:i/>
          <w:iCs/>
        </w:rPr>
        <w:t>others in the community</w:t>
      </w:r>
      <w:r>
        <w:t xml:space="preserve"> would like best.</w:t>
      </w:r>
    </w:p>
    <w:p w14:paraId="6FC99A44" w14:textId="24BB443F" w:rsidR="00824471" w:rsidRDefault="00824471" w:rsidP="00824471"/>
    <w:p w14:paraId="3F35FA28" w14:textId="1D86836E" w:rsidR="00824471" w:rsidRPr="00415AE7" w:rsidRDefault="00415AE7" w:rsidP="00824471">
      <w:pPr>
        <w:rPr>
          <w:b/>
          <w:bCs/>
          <w:u w:val="single"/>
        </w:rPr>
      </w:pPr>
      <w:r w:rsidRPr="00415AE7">
        <w:rPr>
          <w:b/>
          <w:bCs/>
          <w:u w:val="single"/>
        </w:rPr>
        <w:t>Questions</w:t>
      </w:r>
    </w:p>
    <w:p w14:paraId="1154CCE7" w14:textId="77777777" w:rsidR="0084609A" w:rsidRDefault="0084609A" w:rsidP="00824471"/>
    <w:p w14:paraId="3C47A395" w14:textId="1B8F7B40" w:rsidR="00824471" w:rsidRDefault="007771BF" w:rsidP="00824471">
      <w:pPr>
        <w:rPr>
          <w:u w:val="single"/>
        </w:rPr>
      </w:pPr>
      <w:r w:rsidRPr="00415AE7">
        <w:rPr>
          <w:u w:val="single"/>
        </w:rPr>
        <w:t>Composition of the meal</w:t>
      </w:r>
    </w:p>
    <w:p w14:paraId="6A781359" w14:textId="48D1A3C3" w:rsidR="0084609A" w:rsidRPr="00751145" w:rsidRDefault="0084609A" w:rsidP="00824471">
      <w:pPr>
        <w:rPr>
          <w:i/>
          <w:iCs/>
        </w:rPr>
      </w:pPr>
      <w:r>
        <w:rPr>
          <w:i/>
          <w:iCs/>
        </w:rPr>
        <w:t>We would now like to ask you about your experiences with the nutritional intervention.</w:t>
      </w:r>
    </w:p>
    <w:p w14:paraId="121519A2" w14:textId="6EE4AC8A" w:rsidR="007771BF" w:rsidRDefault="007771BF" w:rsidP="007771BF">
      <w:pPr>
        <w:pStyle w:val="ListParagraph"/>
        <w:numPr>
          <w:ilvl w:val="0"/>
          <w:numId w:val="2"/>
        </w:numPr>
      </w:pPr>
      <w:r>
        <w:t>What food</w:t>
      </w:r>
      <w:r w:rsidR="006A0601">
        <w:t>s</w:t>
      </w:r>
      <w:r>
        <w:t xml:space="preserve"> did you like best</w:t>
      </w:r>
      <w:r w:rsidR="00B444BA">
        <w:t xml:space="preserve"> of those provided</w:t>
      </w:r>
      <w:r>
        <w:t>? What foods did not you not like as much?</w:t>
      </w:r>
    </w:p>
    <w:p w14:paraId="0E18C570" w14:textId="2EC9748A" w:rsidR="00C92068" w:rsidRDefault="00C92068" w:rsidP="00C92068">
      <w:pPr>
        <w:pStyle w:val="ListParagraph"/>
        <w:numPr>
          <w:ilvl w:val="0"/>
          <w:numId w:val="2"/>
        </w:numPr>
      </w:pPr>
      <w:r>
        <w:t>What did you think about the vitamins provided during the intervention? (Probes: when did you take the vitamins? Were there any problems with the vitamins? Did you see any benefits?</w:t>
      </w:r>
      <w:r w:rsidR="00552874">
        <w:t xml:space="preserve"> Did you experience any adverse effects?</w:t>
      </w:r>
      <w:r w:rsidR="00383032">
        <w:t>)</w:t>
      </w:r>
    </w:p>
    <w:p w14:paraId="4A598C6E" w14:textId="55BC0DB6" w:rsidR="007771BF" w:rsidRDefault="007771BF" w:rsidP="007771BF">
      <w:pPr>
        <w:pStyle w:val="ListParagraph"/>
        <w:numPr>
          <w:ilvl w:val="0"/>
          <w:numId w:val="2"/>
        </w:numPr>
      </w:pPr>
      <w:r>
        <w:t>Of the foods provided, which one would be most useful to other people in the community? Which one would be less useful?</w:t>
      </w:r>
    </w:p>
    <w:p w14:paraId="31CAA0B6" w14:textId="06234FBC" w:rsidR="00C92068" w:rsidRDefault="00C92068" w:rsidP="007771BF">
      <w:pPr>
        <w:pStyle w:val="ListParagraph"/>
        <w:numPr>
          <w:ilvl w:val="0"/>
          <w:numId w:val="2"/>
        </w:numPr>
      </w:pPr>
      <w:r>
        <w:t xml:space="preserve">What types of food would be nutritionally important for a TB patient? (Probes: high-protein, </w:t>
      </w:r>
      <w:r w:rsidR="00552874">
        <w:t xml:space="preserve">high fat, </w:t>
      </w:r>
      <w:r>
        <w:t>vitamins) What specific foods meet these requirements?</w:t>
      </w:r>
    </w:p>
    <w:p w14:paraId="3C5BA9C1" w14:textId="6BEE1D9B" w:rsidR="00341764" w:rsidRDefault="00341764" w:rsidP="007771BF">
      <w:pPr>
        <w:pStyle w:val="ListParagraph"/>
        <w:numPr>
          <w:ilvl w:val="0"/>
          <w:numId w:val="2"/>
        </w:numPr>
      </w:pPr>
      <w:r>
        <w:t>What are some new types of food</w:t>
      </w:r>
      <w:r w:rsidR="00793D73">
        <w:t xml:space="preserve"> </w:t>
      </w:r>
      <w:r>
        <w:t xml:space="preserve">that should be included in the food delivery? (Probes: </w:t>
      </w:r>
      <w:r w:rsidR="00552874">
        <w:t>Prepared meals? S</w:t>
      </w:r>
      <w:r>
        <w:t>nacks? Instant foods?)</w:t>
      </w:r>
    </w:p>
    <w:p w14:paraId="5CA66B43" w14:textId="195618D2" w:rsidR="00E8634C" w:rsidRDefault="00E8634C" w:rsidP="00E8634C"/>
    <w:p w14:paraId="49199115" w14:textId="77777777" w:rsidR="00E8634C" w:rsidRPr="00341764" w:rsidRDefault="00E8634C" w:rsidP="00E8634C">
      <w:pPr>
        <w:rPr>
          <w:u w:val="single"/>
        </w:rPr>
      </w:pPr>
      <w:r w:rsidRPr="00341764">
        <w:rPr>
          <w:u w:val="single"/>
        </w:rPr>
        <w:t>Recipes</w:t>
      </w:r>
    </w:p>
    <w:p w14:paraId="74DFB289" w14:textId="2FD0575B" w:rsidR="00E8634C" w:rsidRDefault="00E8634C" w:rsidP="00E8634C">
      <w:pPr>
        <w:pStyle w:val="ListParagraph"/>
        <w:numPr>
          <w:ilvl w:val="0"/>
          <w:numId w:val="5"/>
        </w:numPr>
      </w:pPr>
      <w:r>
        <w:t>What are some different ways you prepared the food provided?</w:t>
      </w:r>
    </w:p>
    <w:p w14:paraId="44D11ECA" w14:textId="66B40D68" w:rsidR="00E8634C" w:rsidRDefault="00E8634C" w:rsidP="00E8634C">
      <w:pPr>
        <w:pStyle w:val="ListParagraph"/>
        <w:numPr>
          <w:ilvl w:val="0"/>
          <w:numId w:val="5"/>
        </w:numPr>
      </w:pPr>
      <w:r>
        <w:t>How can we help your community make better use of the food we provide?</w:t>
      </w:r>
    </w:p>
    <w:p w14:paraId="7CB2CA44" w14:textId="24E6A3E8" w:rsidR="00A541C0" w:rsidRDefault="00A541C0" w:rsidP="00A541C0"/>
    <w:p w14:paraId="3F2AC41D" w14:textId="441A69A5" w:rsidR="00A541C0" w:rsidRPr="00415AE7" w:rsidRDefault="00A541C0" w:rsidP="00A541C0">
      <w:pPr>
        <w:rPr>
          <w:u w:val="single"/>
        </w:rPr>
      </w:pPr>
      <w:r w:rsidRPr="00415AE7">
        <w:rPr>
          <w:u w:val="single"/>
        </w:rPr>
        <w:t>Delivery methods</w:t>
      </w:r>
    </w:p>
    <w:p w14:paraId="4453B9D4" w14:textId="5FFA9F31" w:rsidR="00A541C0" w:rsidRDefault="00776F03" w:rsidP="00A541C0">
      <w:pPr>
        <w:pStyle w:val="ListParagraph"/>
        <w:numPr>
          <w:ilvl w:val="0"/>
          <w:numId w:val="3"/>
        </w:numPr>
      </w:pPr>
      <w:r>
        <w:t>What did you think about the delivery of the food? (Probes: was the delivery convenient? Would another method be better?)</w:t>
      </w:r>
    </w:p>
    <w:p w14:paraId="50984085" w14:textId="24733656" w:rsidR="00776F03" w:rsidRDefault="00776F03" w:rsidP="00A541C0">
      <w:pPr>
        <w:pStyle w:val="ListParagraph"/>
        <w:numPr>
          <w:ilvl w:val="0"/>
          <w:numId w:val="3"/>
        </w:numPr>
      </w:pPr>
      <w:r>
        <w:t xml:space="preserve">What delivery method do you think would be best for people in this community? (Probes: coupons, pick up at the hospital, </w:t>
      </w:r>
      <w:r w:rsidR="00793D73">
        <w:t xml:space="preserve">pick up at </w:t>
      </w:r>
      <w:proofErr w:type="spellStart"/>
      <w:r w:rsidR="00793D73">
        <w:t>anganwadi</w:t>
      </w:r>
      <w:proofErr w:type="spellEnd"/>
      <w:r w:rsidR="00793D73">
        <w:t xml:space="preserve">, </w:t>
      </w:r>
      <w:r>
        <w:t>pick up at ration shop, delivery by healthcare workers</w:t>
      </w:r>
      <w:r w:rsidR="00552874">
        <w:t>, delivery by ASHA workers</w:t>
      </w:r>
      <w:r>
        <w:t>)</w:t>
      </w:r>
    </w:p>
    <w:p w14:paraId="6CFB801F" w14:textId="77777777" w:rsidR="00552874" w:rsidRDefault="00552874" w:rsidP="00751145">
      <w:pPr>
        <w:pStyle w:val="ListParagraph"/>
      </w:pPr>
    </w:p>
    <w:p w14:paraId="077EBA06" w14:textId="00B444B6" w:rsidR="00552874" w:rsidRPr="00751145" w:rsidRDefault="00552874" w:rsidP="00751145">
      <w:pPr>
        <w:rPr>
          <w:u w:val="single"/>
        </w:rPr>
      </w:pPr>
      <w:r>
        <w:rPr>
          <w:u w:val="single"/>
        </w:rPr>
        <w:t xml:space="preserve">Direct </w:t>
      </w:r>
      <w:r w:rsidRPr="00751145">
        <w:rPr>
          <w:u w:val="single"/>
        </w:rPr>
        <w:t>Cash transfers</w:t>
      </w:r>
    </w:p>
    <w:p w14:paraId="3FA55784" w14:textId="3E9BD768" w:rsidR="00552874" w:rsidRDefault="00552874" w:rsidP="00751145">
      <w:pPr>
        <w:pStyle w:val="ListParagraph"/>
        <w:numPr>
          <w:ilvl w:val="0"/>
          <w:numId w:val="9"/>
        </w:numPr>
      </w:pPr>
      <w:r>
        <w:t>Do you reliably receive monthly cash transfers for nutritional support? (Probes: Are the payments on time? Do you get them every month?)</w:t>
      </w:r>
    </w:p>
    <w:p w14:paraId="20121805" w14:textId="63975504" w:rsidR="00431BC8" w:rsidRDefault="00431BC8" w:rsidP="00751145">
      <w:pPr>
        <w:pStyle w:val="ListParagraph"/>
        <w:numPr>
          <w:ilvl w:val="0"/>
          <w:numId w:val="9"/>
        </w:numPr>
      </w:pPr>
      <w:r>
        <w:t>How do you currently use the</w:t>
      </w:r>
      <w:r w:rsidR="00552874">
        <w:t xml:space="preserve"> monthly direct</w:t>
      </w:r>
      <w:r>
        <w:t xml:space="preserve"> benefit</w:t>
      </w:r>
      <w:r w:rsidR="00552874">
        <w:t xml:space="preserve"> cash</w:t>
      </w:r>
      <w:r>
        <w:t xml:space="preserve"> transfer provided </w:t>
      </w:r>
      <w:r w:rsidR="00552874">
        <w:t xml:space="preserve">by </w:t>
      </w:r>
      <w:r>
        <w:t xml:space="preserve">for the TB patient? How do you use the extra money you </w:t>
      </w:r>
      <w:r w:rsidR="00383032">
        <w:t xml:space="preserve">have when you do not need to purchase </w:t>
      </w:r>
      <w:r>
        <w:t>as much food due to this intervention?</w:t>
      </w:r>
    </w:p>
    <w:p w14:paraId="794FAE82" w14:textId="142E0C39" w:rsidR="00431BC8" w:rsidRDefault="00431BC8" w:rsidP="00751145">
      <w:pPr>
        <w:pStyle w:val="ListParagraph"/>
        <w:numPr>
          <w:ilvl w:val="0"/>
          <w:numId w:val="9"/>
        </w:numPr>
      </w:pPr>
      <w:r>
        <w:lastRenderedPageBreak/>
        <w:t>What are your opinions on providing a cash transfer instead of food delivery? (Probes: would the money be used for food, or for other purposes? Would cash</w:t>
      </w:r>
      <w:r w:rsidR="00383032">
        <w:t xml:space="preserve"> in hand</w:t>
      </w:r>
      <w:r>
        <w:t xml:space="preserve"> or a bank transfer be better for people in this community?)</w:t>
      </w:r>
    </w:p>
    <w:p w14:paraId="5A8A62A6" w14:textId="3D8C7126" w:rsidR="00776F03" w:rsidRDefault="00776F03" w:rsidP="00751145">
      <w:pPr>
        <w:pStyle w:val="ListParagraph"/>
      </w:pPr>
    </w:p>
    <w:p w14:paraId="4FDDA010" w14:textId="0FCB5D34" w:rsidR="00776F03" w:rsidRPr="00415AE7" w:rsidRDefault="00776F03" w:rsidP="00776F03">
      <w:pPr>
        <w:rPr>
          <w:u w:val="single"/>
        </w:rPr>
      </w:pPr>
      <w:r w:rsidRPr="00415AE7">
        <w:rPr>
          <w:u w:val="single"/>
        </w:rPr>
        <w:t>Stigma</w:t>
      </w:r>
    </w:p>
    <w:p w14:paraId="16FAE35B" w14:textId="77777777" w:rsidR="00431BC8" w:rsidRDefault="00431BC8" w:rsidP="00431BC8">
      <w:pPr>
        <w:pStyle w:val="ListParagraph"/>
        <w:numPr>
          <w:ilvl w:val="0"/>
          <w:numId w:val="4"/>
        </w:numPr>
      </w:pPr>
      <w:r>
        <w:t>What do your neighbors think about your food delivery? (Probes: do they ask questions? How do you answer them? Do you think the food delivery could lead to negative treatment?)</w:t>
      </w:r>
    </w:p>
    <w:p w14:paraId="4E962896" w14:textId="373386B5" w:rsidR="00431BC8" w:rsidRDefault="00431BC8" w:rsidP="00E8634C">
      <w:pPr>
        <w:pStyle w:val="ListParagraph"/>
        <w:numPr>
          <w:ilvl w:val="0"/>
          <w:numId w:val="4"/>
        </w:numPr>
      </w:pPr>
      <w:r>
        <w:t>How can we prevent breaching your confidentiality when we deliver your food?</w:t>
      </w:r>
      <w:r w:rsidR="00E8634C">
        <w:t xml:space="preserve"> How would picking up food versus having it delivered affect </w:t>
      </w:r>
      <w:r w:rsidR="00383032">
        <w:t>your treatment by the community</w:t>
      </w:r>
      <w:r w:rsidR="00E8634C">
        <w:t>?</w:t>
      </w:r>
    </w:p>
    <w:p w14:paraId="2F8AB81F" w14:textId="400A6608" w:rsidR="00415AE7" w:rsidRDefault="00776F03" w:rsidP="00431BC8">
      <w:pPr>
        <w:pStyle w:val="ListParagraph"/>
        <w:numPr>
          <w:ilvl w:val="0"/>
          <w:numId w:val="4"/>
        </w:numPr>
      </w:pPr>
      <w:r>
        <w:t>Have you ever experienced any negative treatment due to the TB status of your household member?</w:t>
      </w:r>
      <w:r w:rsidR="00431BC8">
        <w:t xml:space="preserve"> </w:t>
      </w:r>
      <w:r w:rsidR="00415AE7">
        <w:t>Have you heard of other TB patients in your community being treated poorly due to their TB status?</w:t>
      </w:r>
    </w:p>
    <w:p w14:paraId="4120B03F" w14:textId="212EDD46" w:rsidR="00776F03" w:rsidRDefault="00776F03" w:rsidP="0084609A"/>
    <w:p w14:paraId="6E3A84BE" w14:textId="77777777" w:rsidR="00793D73" w:rsidRDefault="00793D73" w:rsidP="00793D73"/>
    <w:p w14:paraId="560366C8" w14:textId="77777777" w:rsidR="00793D73" w:rsidRPr="00341764" w:rsidRDefault="00793D73" w:rsidP="00793D73">
      <w:pPr>
        <w:rPr>
          <w:u w:val="single"/>
        </w:rPr>
      </w:pPr>
      <w:r w:rsidRPr="00341764">
        <w:rPr>
          <w:u w:val="single"/>
        </w:rPr>
        <w:t>Problems/suggestions</w:t>
      </w:r>
    </w:p>
    <w:p w14:paraId="5B8AE6F0" w14:textId="77777777" w:rsidR="00793D73" w:rsidRDefault="00793D73" w:rsidP="00793D73">
      <w:pPr>
        <w:pStyle w:val="ListParagraph"/>
        <w:numPr>
          <w:ilvl w:val="0"/>
          <w:numId w:val="7"/>
        </w:numPr>
      </w:pPr>
      <w:r>
        <w:t>What were some parts of the intervention that could have been better? (Probes: quality of the food, timing of the delivery, method of the delivery, amount of food.)</w:t>
      </w:r>
    </w:p>
    <w:p w14:paraId="7ACA6EAF" w14:textId="2B5543D0" w:rsidR="00793D73" w:rsidRDefault="00793D73" w:rsidP="00793D73">
      <w:pPr>
        <w:pStyle w:val="ListParagraph"/>
        <w:numPr>
          <w:ilvl w:val="0"/>
          <w:numId w:val="7"/>
        </w:numPr>
      </w:pPr>
      <w:r>
        <w:t>What changes could be made to improve the intervention in the future?</w:t>
      </w:r>
    </w:p>
    <w:p w14:paraId="7DAABF90" w14:textId="77777777" w:rsidR="00E8634C" w:rsidRDefault="00E8634C" w:rsidP="00E8634C">
      <w:pPr>
        <w:pStyle w:val="ListParagraph"/>
        <w:numPr>
          <w:ilvl w:val="0"/>
          <w:numId w:val="7"/>
        </w:numPr>
      </w:pPr>
      <w:r>
        <w:t>What would be the best method for sharing nutritional information, recipes, and advice? (Probes: phone calls, WhatsApp, in-person visits.)</w:t>
      </w:r>
    </w:p>
    <w:p w14:paraId="01174028" w14:textId="6C8A812C" w:rsidR="00E8634C" w:rsidRDefault="00E8634C" w:rsidP="00E8634C">
      <w:pPr>
        <w:pStyle w:val="ListParagraph"/>
        <w:numPr>
          <w:ilvl w:val="0"/>
          <w:numId w:val="7"/>
        </w:numPr>
      </w:pPr>
      <w:r>
        <w:t>What do you think about creating a community of families receiving food so you can share recipes and support each other using a mobile app? What would be some problems and benefits? (Probes: access to mobile phones, access to internet, level of interest.)</w:t>
      </w:r>
    </w:p>
    <w:p w14:paraId="1DEB7D81" w14:textId="77777777" w:rsidR="00793D73" w:rsidRDefault="00793D73" w:rsidP="00776F03"/>
    <w:p w14:paraId="220544B4" w14:textId="7DADAF4A" w:rsidR="00776F03" w:rsidRDefault="00776F03" w:rsidP="00776F03"/>
    <w:p w14:paraId="0F81E4D1" w14:textId="2845D1F8" w:rsidR="00776F03" w:rsidRDefault="00776F03" w:rsidP="00776F03">
      <w:pPr>
        <w:pBdr>
          <w:bottom w:val="single" w:sz="12" w:space="1" w:color="auto"/>
        </w:pBdr>
      </w:pPr>
    </w:p>
    <w:p w14:paraId="2E691DBD" w14:textId="41435B8E" w:rsidR="00552874" w:rsidRDefault="00552874" w:rsidP="00776F03"/>
    <w:p w14:paraId="29B6DC19" w14:textId="20BDC668" w:rsidR="00552874" w:rsidRPr="00751145" w:rsidRDefault="00552874" w:rsidP="00552874">
      <w:pPr>
        <w:rPr>
          <w:highlight w:val="yellow"/>
          <w:u w:val="single"/>
        </w:rPr>
      </w:pPr>
      <w:r w:rsidRPr="00751145">
        <w:rPr>
          <w:highlight w:val="yellow"/>
          <w:u w:val="single"/>
        </w:rPr>
        <w:t xml:space="preserve">COVID-19 (Can integrate if on practice run, we have enough time) </w:t>
      </w:r>
    </w:p>
    <w:p w14:paraId="67266A18" w14:textId="77777777" w:rsidR="00552874" w:rsidRPr="00751145" w:rsidRDefault="00552874" w:rsidP="00552874">
      <w:pPr>
        <w:rPr>
          <w:i/>
          <w:iCs/>
          <w:highlight w:val="yellow"/>
        </w:rPr>
      </w:pPr>
      <w:r w:rsidRPr="00751145">
        <w:rPr>
          <w:i/>
          <w:iCs/>
          <w:highlight w:val="yellow"/>
        </w:rPr>
        <w:t>We would like to start by checking in about your experiences during the COVID-19 pandemic and the lockdown.</w:t>
      </w:r>
    </w:p>
    <w:p w14:paraId="6D168D0D" w14:textId="77777777" w:rsidR="00552874" w:rsidRPr="00751145" w:rsidRDefault="00552874" w:rsidP="00552874">
      <w:pPr>
        <w:rPr>
          <w:i/>
          <w:iCs/>
          <w:highlight w:val="yellow"/>
        </w:rPr>
      </w:pPr>
    </w:p>
    <w:p w14:paraId="47C111B4" w14:textId="220ED7E5" w:rsidR="00552874" w:rsidRPr="00751145" w:rsidRDefault="00552874" w:rsidP="00552874">
      <w:pPr>
        <w:pStyle w:val="ListParagraph"/>
        <w:numPr>
          <w:ilvl w:val="0"/>
          <w:numId w:val="8"/>
        </w:numPr>
        <w:rPr>
          <w:highlight w:val="yellow"/>
        </w:rPr>
      </w:pPr>
      <w:r w:rsidRPr="00751145">
        <w:rPr>
          <w:highlight w:val="yellow"/>
        </w:rPr>
        <w:t>How did the COVID-19 pandemic affect your household income? (Probes: did you work? Did others in your household work? Did you take out a loan or sell belongings?)</w:t>
      </w:r>
    </w:p>
    <w:p w14:paraId="54D11150" w14:textId="159C9B10" w:rsidR="00552874" w:rsidRPr="00751145" w:rsidRDefault="00552874" w:rsidP="00552874">
      <w:pPr>
        <w:pStyle w:val="ListParagraph"/>
        <w:numPr>
          <w:ilvl w:val="0"/>
          <w:numId w:val="8"/>
        </w:numPr>
        <w:rPr>
          <w:highlight w:val="yellow"/>
        </w:rPr>
      </w:pPr>
      <w:r w:rsidRPr="00751145">
        <w:rPr>
          <w:highlight w:val="yellow"/>
        </w:rPr>
        <w:t>What changes, if any, did you make to your eating habits? (Probes: did you eat less food? Did you have to forego a type of food? Did you eat different types of food?)</w:t>
      </w:r>
    </w:p>
    <w:p w14:paraId="73920B9E" w14:textId="77777777" w:rsidR="00552874" w:rsidRPr="00751145" w:rsidRDefault="00552874" w:rsidP="00552874">
      <w:pPr>
        <w:pStyle w:val="ListParagraph"/>
        <w:numPr>
          <w:ilvl w:val="0"/>
          <w:numId w:val="8"/>
        </w:numPr>
        <w:rPr>
          <w:highlight w:val="yellow"/>
        </w:rPr>
      </w:pPr>
      <w:r w:rsidRPr="00751145">
        <w:rPr>
          <w:highlight w:val="yellow"/>
        </w:rPr>
        <w:t>What was it like to purchase food during this time? (Probes: were shops open as usual? Were products available? Were prices the same or higher?)</w:t>
      </w:r>
    </w:p>
    <w:p w14:paraId="501C2CAE" w14:textId="77777777" w:rsidR="00552874" w:rsidRDefault="00552874" w:rsidP="00776F03"/>
    <w:sectPr w:rsidR="00552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206D2F"/>
    <w:multiLevelType w:val="hybridMultilevel"/>
    <w:tmpl w:val="F52C42D8"/>
    <w:lvl w:ilvl="0" w:tplc="82E4FC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25786"/>
    <w:multiLevelType w:val="hybridMultilevel"/>
    <w:tmpl w:val="9886C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CA3ABB"/>
    <w:multiLevelType w:val="hybridMultilevel"/>
    <w:tmpl w:val="8B801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F07047"/>
    <w:multiLevelType w:val="hybridMultilevel"/>
    <w:tmpl w:val="85047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943FE7"/>
    <w:multiLevelType w:val="hybridMultilevel"/>
    <w:tmpl w:val="6C5A2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DD6C25"/>
    <w:multiLevelType w:val="hybridMultilevel"/>
    <w:tmpl w:val="8D347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5852DC"/>
    <w:multiLevelType w:val="hybridMultilevel"/>
    <w:tmpl w:val="2B46A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7792F"/>
    <w:multiLevelType w:val="hybridMultilevel"/>
    <w:tmpl w:val="97ECC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7E1135"/>
    <w:multiLevelType w:val="hybridMultilevel"/>
    <w:tmpl w:val="05AC0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0860763">
    <w:abstractNumId w:val="2"/>
  </w:num>
  <w:num w:numId="2" w16cid:durableId="198202046">
    <w:abstractNumId w:val="1"/>
  </w:num>
  <w:num w:numId="3" w16cid:durableId="1198471110">
    <w:abstractNumId w:val="7"/>
  </w:num>
  <w:num w:numId="4" w16cid:durableId="924386115">
    <w:abstractNumId w:val="5"/>
  </w:num>
  <w:num w:numId="5" w16cid:durableId="1418164589">
    <w:abstractNumId w:val="8"/>
  </w:num>
  <w:num w:numId="6" w16cid:durableId="1982033237">
    <w:abstractNumId w:val="4"/>
  </w:num>
  <w:num w:numId="7" w16cid:durableId="1636258118">
    <w:abstractNumId w:val="3"/>
  </w:num>
  <w:num w:numId="8" w16cid:durableId="857886243">
    <w:abstractNumId w:val="6"/>
  </w:num>
  <w:num w:numId="9" w16cid:durableId="467165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AE"/>
    <w:rsid w:val="00072D0B"/>
    <w:rsid w:val="000E34B4"/>
    <w:rsid w:val="001628B7"/>
    <w:rsid w:val="002E6ECC"/>
    <w:rsid w:val="00341764"/>
    <w:rsid w:val="00383032"/>
    <w:rsid w:val="003B1449"/>
    <w:rsid w:val="00415AE7"/>
    <w:rsid w:val="00431BC8"/>
    <w:rsid w:val="00552874"/>
    <w:rsid w:val="0059480F"/>
    <w:rsid w:val="005D1148"/>
    <w:rsid w:val="00626692"/>
    <w:rsid w:val="006A0601"/>
    <w:rsid w:val="007168AE"/>
    <w:rsid w:val="00732FBD"/>
    <w:rsid w:val="00751145"/>
    <w:rsid w:val="00776F03"/>
    <w:rsid w:val="007771BF"/>
    <w:rsid w:val="00793D73"/>
    <w:rsid w:val="00824471"/>
    <w:rsid w:val="0084609A"/>
    <w:rsid w:val="009124E7"/>
    <w:rsid w:val="00A541C0"/>
    <w:rsid w:val="00AA3763"/>
    <w:rsid w:val="00B444BA"/>
    <w:rsid w:val="00C92068"/>
    <w:rsid w:val="00DF0BD2"/>
    <w:rsid w:val="00E8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D58EE"/>
  <w15:chartTrackingRefBased/>
  <w15:docId w15:val="{85E04B1A-BDCC-E448-8310-97A37679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471"/>
    <w:pPr>
      <w:ind w:left="720"/>
      <w:contextualSpacing/>
    </w:pPr>
  </w:style>
  <w:style w:type="paragraph" w:styleId="Revision">
    <w:name w:val="Revision"/>
    <w:hidden/>
    <w:uiPriority w:val="99"/>
    <w:semiHidden/>
    <w:rsid w:val="006A0601"/>
  </w:style>
  <w:style w:type="character" w:styleId="CommentReference">
    <w:name w:val="annotation reference"/>
    <w:basedOn w:val="DefaultParagraphFont"/>
    <w:uiPriority w:val="99"/>
    <w:semiHidden/>
    <w:unhideWhenUsed/>
    <w:rsid w:val="00552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8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Carwile</dc:creator>
  <cp:keywords/>
  <dc:description/>
  <cp:lastModifiedBy>Madeline Carwile</cp:lastModifiedBy>
  <cp:revision>3</cp:revision>
  <dcterms:created xsi:type="dcterms:W3CDTF">2024-10-25T14:21:00Z</dcterms:created>
  <dcterms:modified xsi:type="dcterms:W3CDTF">2024-10-25T14:21:00Z</dcterms:modified>
</cp:coreProperties>
</file>